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earch strategies for </w:t>
      </w:r>
    </w:p>
    <w:p>
      <w:pPr>
        <w:pStyle w:val="Heading"/>
        <w:rPr>
          <w:bCs/>
        </w:rPr>
      </w:pPr>
      <w:r>
        <w:rPr>
          <w:bCs/>
        </w:rPr>
        <w:t>Self-determination theory interventions versus usual care in adults with diabetes</w:t>
      </w:r>
    </w:p>
    <w:p>
      <w:pPr>
        <w:pStyle w:val="Heading"/>
        <w:rPr/>
      </w:pPr>
      <w:r>
        <w:rPr/>
        <w:t xml:space="preserve"> </w:t>
      </w:r>
      <w:r>
        <w:rPr/>
        <w:t>(Anne Sophie Mathiesen)</w:t>
      </w:r>
    </w:p>
    <w:p>
      <w:pPr>
        <w:pStyle w:val="Heading"/>
        <w:rPr/>
      </w:pPr>
      <w:r>
        <w:rPr/>
        <w:t>Preliminary searches performed April 2022</w:t>
      </w:r>
    </w:p>
    <w:p>
      <w:pPr>
        <w:pStyle w:val="Heading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/>
        </w:rPr>
        <w:t>Total number of references identified:</w:t>
        <w:tab/>
        <w:tab/>
        <w:t xml:space="preserve">5463 references </w:t>
      </w:r>
    </w:p>
    <w:p>
      <w:pPr>
        <w:pStyle w:val="Normal"/>
        <w:rPr/>
      </w:pPr>
      <w:r>
        <w:rPr>
          <w:b/>
        </w:rPr>
        <w:t xml:space="preserve">Number of duplicates excluded: </w:t>
        <w:tab/>
        <w:tab/>
        <w:tab/>
        <w:t>1587 references</w:t>
      </w:r>
    </w:p>
    <w:p>
      <w:pPr>
        <w:pStyle w:val="Normal"/>
        <w:rPr>
          <w:b/>
          <w:b/>
        </w:rPr>
      </w:pPr>
      <w:r>
        <w:rPr>
          <w:b/>
        </w:rPr>
        <w:t>Number of references in final list:</w:t>
        <w:tab/>
        <w:tab/>
        <w:t>3876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Cochrane Central Register of Controlled Trials (CENTRAL; 2022, Issue 4) in the Cochrane Library (2106 hits)</w:t>
      </w:r>
    </w:p>
    <w:p>
      <w:pPr>
        <w:pStyle w:val="Normal"/>
        <w:rPr>
          <w:bCs/>
        </w:rPr>
      </w:pPr>
      <w:r>
        <w:rPr>
          <w:bCs/>
        </w:rPr>
        <w:t>#1</w:t>
        <w:tab/>
        <w:t>MeSH descriptor: [Diabetes Mellitus] explode all trees</w:t>
      </w:r>
    </w:p>
    <w:p>
      <w:pPr>
        <w:pStyle w:val="Normal"/>
        <w:rPr/>
      </w:pPr>
      <w:r>
        <w:rPr>
          <w:bCs/>
        </w:rPr>
        <w:t>#2</w:t>
        <w:tab/>
        <w:t>(diabet* or IDDM or NIDDM or MODY or T1D* or T2D* or insulin* depend* or insulin?depend*)</w:t>
      </w:r>
    </w:p>
    <w:p>
      <w:pPr>
        <w:pStyle w:val="Normal"/>
        <w:rPr>
          <w:bCs/>
        </w:rPr>
      </w:pPr>
      <w:r>
        <w:rPr>
          <w:bCs/>
        </w:rPr>
        <w:t>#3</w:t>
        <w:tab/>
        <w:t>#1 or #2</w:t>
      </w:r>
    </w:p>
    <w:p>
      <w:pPr>
        <w:pStyle w:val="Normal"/>
        <w:rPr>
          <w:bCs/>
        </w:rPr>
      </w:pPr>
      <w:r>
        <w:rPr>
          <w:bCs/>
        </w:rPr>
        <w:t>#4</w:t>
        <w:tab/>
        <w:t>MeSH descriptor: [Motivation] explode all trees</w:t>
      </w:r>
    </w:p>
    <w:p>
      <w:pPr>
        <w:pStyle w:val="Normal"/>
        <w:rPr>
          <w:bCs/>
        </w:rPr>
      </w:pPr>
      <w:r>
        <w:rPr>
          <w:bCs/>
        </w:rPr>
        <w:t>#5</w:t>
        <w:tab/>
        <w:t>MeSH descriptor: [Personal Autonomy] explode all trees</w:t>
      </w:r>
    </w:p>
    <w:p>
      <w:pPr>
        <w:pStyle w:val="Normal"/>
        <w:rPr>
          <w:bCs/>
        </w:rPr>
      </w:pPr>
      <w:r>
        <w:rPr>
          <w:bCs/>
        </w:rPr>
        <w:t>#6</w:t>
        <w:tab/>
        <w:t>MeSH descriptor: [Self Care] explode all trees</w:t>
      </w:r>
    </w:p>
    <w:p>
      <w:pPr>
        <w:pStyle w:val="Normal"/>
        <w:rPr/>
      </w:pPr>
      <w:r>
        <w:rPr>
          <w:bCs/>
        </w:rPr>
        <w:t>#7</w:t>
        <w:tab/>
        <w:t>MeSH descriptor: [Empowerment] explode all trees</w:t>
      </w:r>
    </w:p>
    <w:p>
      <w:pPr>
        <w:pStyle w:val="Normal"/>
        <w:rPr/>
      </w:pPr>
      <w:r>
        <w:rPr>
          <w:bCs/>
        </w:rPr>
        <w:t>#8</w:t>
        <w:tab/>
        <w:t>(self?determination* or empowerment* or life?skill* or consultation near home or reflection?sheet*)</w:t>
      </w:r>
    </w:p>
    <w:p>
      <w:pPr>
        <w:pStyle w:val="Normal"/>
        <w:rPr>
          <w:bCs/>
        </w:rPr>
      </w:pPr>
      <w:r>
        <w:rPr>
          <w:bCs/>
        </w:rPr>
        <w:t>#9</w:t>
        <w:tab/>
        <w:t>#4 or #5 or #6 or #7 or #8</w:t>
      </w:r>
    </w:p>
    <w:p>
      <w:pPr>
        <w:pStyle w:val="Normal"/>
        <w:rPr>
          <w:bCs/>
        </w:rPr>
      </w:pPr>
      <w:r>
        <w:rPr>
          <w:bCs/>
        </w:rPr>
        <w:t>#10</w:t>
        <w:tab/>
        <w:t>#3 and #9</w:t>
      </w:r>
    </w:p>
    <w:p>
      <w:pPr>
        <w:pStyle w:val="Normal"/>
        <w:rPr>
          <w:bCs/>
        </w:rPr>
      </w:pPr>
      <w:r>
        <w:rPr>
          <w:bCs/>
        </w:rPr>
        <w:t>#11</w:t>
        <w:tab/>
        <w:t>(child* or p*ediat* or neonat* or newborn* or infant*) not (adolesc* or teen* or adult* or aged or elder* or middle next age* or old next age)</w:t>
      </w:r>
    </w:p>
    <w:p>
      <w:pPr>
        <w:pStyle w:val="Normal"/>
        <w:rPr>
          <w:bCs/>
        </w:rPr>
      </w:pPr>
      <w:r>
        <w:rPr>
          <w:bCs/>
        </w:rPr>
        <w:t>#12</w:t>
        <w:tab/>
        <w:t>#10 not #1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MEDLINE Ovid (1946 to April 2022) (401 hits)</w:t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. exp Diabetes Mellitus/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2. (diabet* or IDDM or NIDDM or MODY or T1D* or T2D* or insulin* depend* or insulin?depend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3. 1 or 2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4. exp Motivation/px [Psychology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5. exp personal autonomy/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6. exp Self Care/px [Psychology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7. exp Empowerment/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8. (self?determination* or empowerment* or life?skill* or consultation near home or reflection?sheet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9. 4 or 5 or 6 or 7 or 8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10. 3 and 9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1. limit 10 to (humans and ("adolescent (13 to 18 years)" or "young adult (19 to 24 years)" or "adult (19 to 44 years)" or "young adult and adult (19-24 and 19-44)" or "middle age (45 to 64 years)" or "middle aged (45 plus years)" or "all aged (65 and over)" or "aged (80 and over)"))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2. (randomized controlled trial or controlled clinical trial).pt. or clinical trials as topic.sh. or trial.ti.</w:t>
        <w:tab/>
      </w:r>
    </w:p>
    <w:p>
      <w:pPr>
        <w:pStyle w:val="Normal"/>
        <w:rPr/>
      </w:pPr>
      <w:r>
        <w:rPr>
          <w:bCs/>
          <w:color w:val="0A0905"/>
          <w:lang w:val="en-US" w:eastAsia="da-DK"/>
        </w:rPr>
        <w:t>13. (random* or blind* or placebo* or meta-analys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  <w:t>14. 11 and (12 or 13)</w:t>
      </w:r>
    </w:p>
    <w:p>
      <w:pPr>
        <w:pStyle w:val="Normal"/>
        <w:rPr>
          <w:bCs/>
          <w:color w:val="0A0905"/>
          <w:lang w:val="en-US" w:eastAsia="da-DK"/>
        </w:rPr>
      </w:pPr>
      <w:r>
        <w:rPr>
          <w:bCs/>
          <w:color w:val="0A0905"/>
          <w:lang w:val="en-US" w:eastAsia="da-DK"/>
        </w:rPr>
      </w:r>
    </w:p>
    <w:p>
      <w:pPr>
        <w:pStyle w:val="Normal"/>
        <w:rPr>
          <w:b/>
          <w:b/>
        </w:rPr>
      </w:pPr>
      <w:r>
        <w:rPr>
          <w:b/>
        </w:rPr>
        <w:t>Embase Ovid (1974 to April 2022) (1792 hits)</w:t>
      </w:r>
    </w:p>
    <w:p>
      <w:pPr>
        <w:pStyle w:val="Normal"/>
        <w:rPr/>
      </w:pPr>
      <w:r>
        <w:rPr/>
        <w:t>1. exp diabetes mellitus/</w:t>
        <w:tab/>
      </w:r>
    </w:p>
    <w:p>
      <w:pPr>
        <w:pStyle w:val="Normal"/>
        <w:rPr/>
      </w:pPr>
      <w:r>
        <w:rPr/>
        <w:t>2. (diabet* or IDDM or NIDDM or MODY or T1D* or T2D* or insulin* depend* or insulin?depend*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3. 1 or 2</w:t>
        <w:tab/>
      </w:r>
    </w:p>
    <w:p>
      <w:pPr>
        <w:pStyle w:val="Normal"/>
        <w:rPr/>
      </w:pPr>
      <w:r>
        <w:rPr/>
        <w:t>4. exp motivation/</w:t>
        <w:tab/>
      </w:r>
    </w:p>
    <w:p>
      <w:pPr>
        <w:pStyle w:val="Normal"/>
        <w:rPr/>
      </w:pPr>
      <w:r>
        <w:rPr/>
        <w:t>5. exp personal autonomy/</w:t>
        <w:tab/>
      </w:r>
    </w:p>
    <w:p>
      <w:pPr>
        <w:pStyle w:val="Normal"/>
        <w:rPr/>
      </w:pPr>
      <w:r>
        <w:rPr/>
        <w:t>6. exp self care/</w:t>
        <w:tab/>
      </w:r>
    </w:p>
    <w:p>
      <w:pPr>
        <w:pStyle w:val="Normal"/>
        <w:rPr/>
      </w:pPr>
      <w:r>
        <w:rPr/>
        <w:t>7. exp empowerment/</w:t>
        <w:tab/>
      </w:r>
    </w:p>
    <w:p>
      <w:pPr>
        <w:pStyle w:val="Normal"/>
        <w:rPr/>
      </w:pPr>
      <w:r>
        <w:rPr/>
        <w:t>8. (self?determination* or empowerment* or life?skill* or consultation near home or reflection?sheet*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9. 4 or 5 or 6 or 7 or 8</w:t>
        <w:tab/>
      </w:r>
    </w:p>
    <w:p>
      <w:pPr>
        <w:pStyle w:val="Normal"/>
        <w:rPr/>
      </w:pPr>
      <w:r>
        <w:rPr/>
        <w:t>10. 3 and 9</w:t>
        <w:tab/>
      </w:r>
    </w:p>
    <w:p>
      <w:pPr>
        <w:pStyle w:val="Normal"/>
        <w:rPr/>
      </w:pPr>
      <w:r>
        <w:rPr/>
        <w:t>11. limit 10 to (human and (adult &lt;18 to 64 years&gt; or aged &lt;65+ years&gt;))</w:t>
        <w:tab/>
      </w:r>
    </w:p>
    <w:p>
      <w:pPr>
        <w:pStyle w:val="Normal"/>
        <w:rPr/>
      </w:pPr>
      <w:r>
        <w:rPr/>
        <w:t>12. Randomized controlled trial/ or Controlled clinical study/ or trial.ti.</w:t>
        <w:tab/>
      </w:r>
    </w:p>
    <w:p>
      <w:pPr>
        <w:pStyle w:val="Normal"/>
        <w:rPr/>
      </w:pPr>
      <w:r>
        <w:rPr/>
        <w:t>13. (random* or blind* or placebo* or meta-analys*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14. 11 and (12 or 13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en-US"/>
        </w:rPr>
        <w:t xml:space="preserve">LILACS (Bireme; 1982 to April </w:t>
      </w:r>
      <w:r>
        <w:rPr>
          <w:b/>
        </w:rPr>
        <w:t>2022</w:t>
      </w:r>
      <w:r>
        <w:rPr>
          <w:b/>
          <w:lang w:val="en-US"/>
        </w:rPr>
        <w:t>) (47 hits)</w:t>
      </w:r>
    </w:p>
    <w:p>
      <w:pPr>
        <w:pStyle w:val="Normal"/>
        <w:rPr/>
      </w:pPr>
      <w:r>
        <w:rPr/>
        <w:t>(diabet$ or IDDM or NIDDM or MODY or T1D$ or T2D$ or insulin$ depend$ or insulin$depend$) [Words] and (self$determination$ or empowerment$ or life$skill$ or consultation near home or reflection$sheet$) [Words]</w:t>
      </w:r>
    </w:p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>Science Citation Index Expanded (1900 to June 2020) and Conference Proceedings Citation Index – Science (1990 to April 2022) (Web of Science) (247 hits)</w:t>
      </w:r>
    </w:p>
    <w:p>
      <w:pPr>
        <w:pStyle w:val="TextBody"/>
        <w:rPr/>
      </w:pPr>
      <w:r>
        <w:rPr>
          <w:b w:val="false"/>
          <w:bCs/>
        </w:rPr>
        <w:t>#7 #6 AND #5</w:t>
      </w:r>
    </w:p>
    <w:p>
      <w:pPr>
        <w:pStyle w:val="TextBody"/>
        <w:rPr/>
      </w:pPr>
      <w:r>
        <w:rPr>
          <w:b w:val="false"/>
          <w:bCs/>
        </w:rPr>
        <w:t>#6 TI=(random* or blind* or placebo* or meta-analys* or trial*)  OR TS=(random* or blind* or placebo* or meta-analys*)</w:t>
      </w:r>
    </w:p>
    <w:p>
      <w:pPr>
        <w:pStyle w:val="TextBody"/>
        <w:rPr/>
      </w:pPr>
      <w:r>
        <w:rPr>
          <w:b w:val="false"/>
          <w:bCs/>
        </w:rPr>
        <w:t>#5 #3  NOT #4</w:t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  <w:t>#4 TS=((child* or pediat* or paediat* or neonat* or newborn* or infant*) not (adolesc* or teen* or adult* or aged or elder* or "middle age*" or "old age"))</w:t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  <w:t>#3 #2  AND #1</w:t>
      </w:r>
    </w:p>
    <w:p>
      <w:pPr>
        <w:pStyle w:val="TextBody"/>
        <w:rPr/>
      </w:pPr>
      <w:r>
        <w:rPr>
          <w:b w:val="false"/>
          <w:bCs/>
        </w:rPr>
        <w:t>#2 TS=(self$determination* or empowerment* or life$skill* or consultation near home or reflection$sheet*)</w:t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  <w:t>#1 TS=(diabet* or IDDM or NIDDM or MODY or T1D* or T2D* or insulin* depend* or insulin$depend*)</w:t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TextBody"/>
        <w:rPr/>
      </w:pPr>
      <w:r>
        <w:rPr/>
        <w:t>PsycInfo (link to searches) (344 hits)</w:t>
      </w:r>
    </w:p>
    <w:p>
      <w:pPr>
        <w:pStyle w:val="TextBody"/>
        <w:rPr/>
      </w:pPr>
      <w:r>
        <w:rPr/>
      </w:r>
    </w:p>
    <w:p>
      <w:pPr>
        <w:pStyle w:val="TextBody"/>
        <w:rPr>
          <w:b w:val="false"/>
          <w:b w:val="false"/>
          <w:bCs/>
        </w:rPr>
      </w:pPr>
      <w:r>
        <w:rPr>
          <w:rFonts w:cs="Helvetica" w:ascii="Helvetica" w:hAnsi="Helvetica"/>
          <w:b w:val="false"/>
          <w:bCs/>
          <w:color w:val="333333"/>
          <w:sz w:val="18"/>
          <w:szCs w:val="18"/>
          <w:lang w:eastAsia="en-GB"/>
        </w:rPr>
        <w:t>https://search.ebscohost.com/login.aspx?direct=true&amp;db=psyh&amp;bquery=(((DE+%26quot%3bDiabetes+Mellitus%26quot%3b+OR+DE+%26quot%3bGestational+Diabetes%26quot%3b+OR+DE+%26quot%3bType+2+Diabetes%26quot%3b)+OR+((diabet*)+OR+(iddm)+OR+(niddm)+OR+(mody)+OR+(t1d*)+OR+(t2D*)+OR+(insulin*)+OR+(depend*)+OR+(insulin+depend*)))+AND+((DE+%26quot%3bGoal+Setting%26quot%3b+OR+DE+%26quot%3bAchievement+Motivation%26quot%3b+OR+DE+%26quot%3bExtrinsic+Motivation%26quot%3b+OR+DE+%26quot%3bGoals%26quot%3b+OR+DE+%26quot%3bIntrinsic+Motivation%26quot%3b+OR+DE+%26quot%3bPsychological+Needs%26quot%3b+OR+DE+%26quot%3bMotivation%26quot%3b+OR+DE+%26quot%3bMotivation+Training%26quot%3b+OR+DE+%26quot%3bMotivational+Interviewing%26quot%3b)+OR+(DE+%26quot%3bAutonomy%26quot%3b+OR+DE+%26quot%3bEmpowerment%26quot%3b+OR+DE+%26quot%3bIndependence+(Personality)%26quot%3b)+OR+(personal+autonom*)+OR+(DE+%26quot%3bBehavior+Modification%26quot%3b+OR+DE+%26quot%3bSelf-Determination%26quot%3b+OR+DE+%26quot%3bSelf-Management%26quot%3b+OR+DE+%26quot%3bSelf-Monitoring%26quot%3b+OR+DE+%26quot%3bSelf-Regulation%26quot%3b)+OR+(reflection+sheets)))+AND+(((randomized+controlled+trial)+OR+(controlled+clinical+trial))+OR+(DE+%26quot%3bRandomized+Controlled+Trials%26quot%3b+OR+DE+%26quot%3bClinical+Trials%26quot%3b+OR+DE+%26quot%3bRandomized+Clinical+Trials%26quot%3b))&amp;type=1&amp;searchMode=Standard&amp;site=ehost-live&amp;ssl=y&gt;S9 AND (S10 OR S11)&lt;/A&gt;</w:t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TextBody"/>
        <w:rPr/>
      </w:pPr>
      <w:r>
        <w:rPr/>
        <w:t>CINAHL (link to searches) (526 hits)</w:t>
      </w:r>
    </w:p>
    <w:p>
      <w:pPr>
        <w:pStyle w:val="TextBody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color w:val="333333"/>
          <w:sz w:val="18"/>
          <w:szCs w:val="18"/>
          <w:lang w:val="en"/>
        </w:rPr>
        <w:t>http://search.ebscohost.com/login.aspx?direct=true&amp;db=rzh&amp;bquery=((MH+%26quot%3bRandomized+Controlled+Trials%2b%26quot%3b)+OR+(MH+%26quot%3bClinical+Trials%2b%26quot%3b))+AND+((((MH+%26quot%3bDiabetes+Mellitus%2c+Type+1%26quot%3b)+OR+(MH+%26quot%3bDiabetes+Mellitus%2c+Type+2%26quot%3b)+OR+(MH+%26quot%3bDiabetes+Mellitus%26quot%3b))+OR+((diabet*)+OR+(IDDM)+OR+(NIDDM)+OR+(MODY)+OR+(T1D*)+OR+(T2D*)+OR+(Insulin*+depend*)))+AND+(((MH+%26quot%3bMotivation%26quot%3b))+OR+((MH+%26quot%3bMotivational+Interviewing%26quot%3b))+OR+((MH+%26quot%3bPatient+Autonomy%26quot%3b))+OR+(personal+autonom*)+OR+((MH+%26quot%3bBlood+Glucose+Self-Monitoring%26quot%3b)+OR+(MH+%26quot%3bSelf-Management%26quot%3b))+OR+self-determination+OR+empowerment*+OR+(life+skills)+OR+lifeskills+OR+(reflection+sheets)+OR+((MH+%26quot%3bEmpowerment%26quot%3b))))&amp;type=1&amp;searchMode=Standard&amp;site=ehost-live</w:t>
      </w:r>
    </w:p>
    <w:p>
      <w:pPr>
        <w:pStyle w:val="TextBody"/>
        <w:rPr/>
      </w:pPr>
      <w:r>
        <w:rPr/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9:18:00Z</dcterms:created>
  <dc:creator>Sarah L Klingenberg</dc:creator>
  <dc:description/>
  <cp:keywords/>
  <dc:language>en-US</dc:language>
  <cp:lastModifiedBy>Anne Sophie Mathiesen</cp:lastModifiedBy>
  <cp:lastPrinted>2020-06-11T08:51:00Z</cp:lastPrinted>
  <dcterms:modified xsi:type="dcterms:W3CDTF">2022-05-06T19:18:00Z</dcterms:modified>
  <cp:revision>2</cp:revision>
  <dc:subject/>
  <dc:title>Search strategies for RGS03</dc:title>
</cp:coreProperties>
</file>